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797" w:rsidRPr="00683E9D" w:rsidRDefault="00F25797" w:rsidP="00AD0BD4">
      <w:pPr>
        <w:rPr>
          <w:b/>
          <w:bCs/>
        </w:rPr>
      </w:pPr>
      <w:r w:rsidRPr="000E04FA">
        <w:rPr>
          <w:b/>
          <w:bCs/>
        </w:rPr>
        <w:t>Table S</w:t>
      </w:r>
      <w:r>
        <w:rPr>
          <w:b/>
          <w:bCs/>
        </w:rPr>
        <w:t>5.</w:t>
      </w:r>
      <w:r w:rsidRPr="00365EC9">
        <w:t xml:space="preserve"> </w:t>
      </w:r>
      <w:r w:rsidRPr="00683E9D">
        <w:t>Whole brain effects (no covariates): threshold at p &lt; 0.01, 30 voxel cluster threshold.</w:t>
      </w:r>
    </w:p>
    <w:p w:rsidR="00F25797" w:rsidRDefault="00F25797" w:rsidP="00AD0BD4">
      <w:pPr>
        <w:rPr>
          <w:b/>
          <w:bCs/>
          <w:sz w:val="20"/>
          <w:szCs w:val="20"/>
        </w:rPr>
      </w:pPr>
    </w:p>
    <w:tbl>
      <w:tblPr>
        <w:tblpPr w:leftFromText="180" w:rightFromText="180" w:vertAnchor="page" w:horzAnchor="margin" w:tblpY="2133"/>
        <w:tblW w:w="9358" w:type="dxa"/>
        <w:tblLayout w:type="fixed"/>
        <w:tblLook w:val="00A0"/>
      </w:tblPr>
      <w:tblGrid>
        <w:gridCol w:w="1983"/>
        <w:gridCol w:w="1788"/>
        <w:gridCol w:w="1449"/>
        <w:gridCol w:w="1295"/>
        <w:gridCol w:w="661"/>
        <w:gridCol w:w="580"/>
        <w:gridCol w:w="507"/>
        <w:gridCol w:w="588"/>
        <w:gridCol w:w="507"/>
      </w:tblGrid>
      <w:tr w:rsidR="00F25797" w:rsidRPr="00533379"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rPr>
                <w:b/>
                <w:bCs/>
              </w:rPr>
            </w:pPr>
            <w:r w:rsidRPr="00533379">
              <w:rPr>
                <w:b/>
                <w:bCs/>
              </w:rPr>
              <w:t>Comparison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rPr>
                <w:b/>
                <w:bCs/>
              </w:rPr>
            </w:pPr>
            <w:r w:rsidRPr="00533379">
              <w:rPr>
                <w:b/>
                <w:bCs/>
              </w:rPr>
              <w:t>Region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Cluster size (k</w:t>
            </w:r>
            <w:r w:rsidRPr="00533379">
              <w:rPr>
                <w:b/>
                <w:bCs/>
                <w:vertAlign w:val="subscript"/>
              </w:rPr>
              <w:t>E</w:t>
            </w:r>
            <w:r w:rsidRPr="00533379">
              <w:rPr>
                <w:b/>
                <w:bCs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 xml:space="preserve">p </w:t>
            </w:r>
            <w:r w:rsidRPr="00533379">
              <w:rPr>
                <w:b/>
                <w:bCs/>
                <w:sz w:val="18"/>
                <w:szCs w:val="18"/>
              </w:rPr>
              <w:t>(FWE-corr)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F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Z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X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Y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center"/>
              <w:rPr>
                <w:b/>
                <w:bCs/>
              </w:rPr>
            </w:pPr>
            <w:r w:rsidRPr="00533379">
              <w:rPr>
                <w:b/>
                <w:bCs/>
              </w:rPr>
              <w:t>Z</w:t>
            </w:r>
          </w:p>
        </w:tc>
      </w:tr>
      <w:tr w:rsidR="00F25797" w:rsidRPr="00533379">
        <w:tc>
          <w:tcPr>
            <w:tcW w:w="1983" w:type="dxa"/>
            <w:tcBorders>
              <w:top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Main effect of genotype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*Cuneus (BA17)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F25797" w:rsidRPr="00533379" w:rsidRDefault="00F25797" w:rsidP="00B005F0">
            <w:pPr>
              <w:tabs>
                <w:tab w:val="center" w:pos="498"/>
                <w:tab w:val="right" w:pos="997"/>
              </w:tabs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ab/>
              <w:t>99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8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8.05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97</w:t>
            </w:r>
          </w:p>
        </w:tc>
        <w:tc>
          <w:tcPr>
            <w:tcW w:w="507" w:type="dxa"/>
            <w:tcBorders>
              <w:top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</w:t>
            </w:r>
          </w:p>
        </w:tc>
        <w:tc>
          <w:tcPr>
            <w:tcW w:w="588" w:type="dxa"/>
            <w:tcBorders>
              <w:top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98</w:t>
            </w:r>
          </w:p>
        </w:tc>
        <w:tc>
          <w:tcPr>
            <w:tcW w:w="507" w:type="dxa"/>
            <w:tcBorders>
              <w:top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0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42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0.71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28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8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6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6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76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8.84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07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6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98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Cerebellum</w:t>
            </w: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85</w:t>
            </w: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91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8.68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06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2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50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6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Inferior occipital gyrus (BA18)</w:t>
            </w: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8</w:t>
            </w: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98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6.25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77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6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76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Inferior temporal gyrus (BA37)</w:t>
            </w: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7</w:t>
            </w: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24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5.39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67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36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70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Cerebellum</w:t>
            </w: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71</w:t>
            </w: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63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5.11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.63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4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62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8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Main effect of CA</w:t>
            </w: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*Cuneus (BA19)</w:t>
            </w: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28</w:t>
            </w: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12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7.04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89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30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92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6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Cuneus (BA19)</w:t>
            </w: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71</w:t>
            </w: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54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3.22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53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2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96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8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68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2.64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47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0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102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8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43</w:t>
            </w: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8.19</w:t>
            </w: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00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6</w:t>
            </w: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88</w:t>
            </w: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2</w:t>
            </w:r>
          </w:p>
        </w:tc>
      </w:tr>
      <w:tr w:rsidR="00F25797" w:rsidRPr="00533379">
        <w:tc>
          <w:tcPr>
            <w:tcW w:w="1983" w:type="dxa"/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88" w:type="dxa"/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49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295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61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0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88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07" w:type="dxa"/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F25797" w:rsidRPr="00533379">
        <w:tc>
          <w:tcPr>
            <w:tcW w:w="1983" w:type="dxa"/>
            <w:tcBorders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533379">
              <w:rPr>
                <w:i/>
                <w:iCs/>
                <w:sz w:val="16"/>
                <w:szCs w:val="16"/>
              </w:rPr>
              <w:t>Genotype x CA interaction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*Lingual gyrus (BA17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8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3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25.3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4.73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20</w:t>
            </w:r>
          </w:p>
        </w:tc>
        <w:tc>
          <w:tcPr>
            <w:tcW w:w="588" w:type="dxa"/>
            <w:tcBorders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84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:rsidR="00F25797" w:rsidRPr="00533379" w:rsidRDefault="00F25797" w:rsidP="00B005F0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4</w:t>
            </w:r>
          </w:p>
        </w:tc>
      </w:tr>
    </w:tbl>
    <w:p w:rsidR="00F25797" w:rsidRDefault="00F25797" w:rsidP="00FD2BDA">
      <w:r w:rsidRPr="00683E9D">
        <w:rPr>
          <w:sz w:val="20"/>
          <w:szCs w:val="20"/>
        </w:rPr>
        <w:t>* Significant at p &lt; 0.05 Family-wise error corrected</w:t>
      </w:r>
    </w:p>
    <w:sectPr w:rsidR="00F25797" w:rsidSect="00563DAA">
      <w:footerReference w:type="default" r:id="rId7"/>
      <w:pgSz w:w="11906" w:h="16838" w:code="9"/>
      <w:pgMar w:top="851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5797" w:rsidRDefault="00F25797" w:rsidP="00995086">
      <w:pPr>
        <w:spacing w:after="0" w:line="240" w:lineRule="auto"/>
      </w:pPr>
      <w:r>
        <w:separator/>
      </w:r>
    </w:p>
  </w:endnote>
  <w:endnote w:type="continuationSeparator" w:id="0">
    <w:p w:rsidR="00F25797" w:rsidRDefault="00F25797" w:rsidP="00995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5797" w:rsidRDefault="00F25797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F25797" w:rsidRDefault="00F257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5797" w:rsidRDefault="00F25797" w:rsidP="00995086">
      <w:pPr>
        <w:spacing w:after="0" w:line="240" w:lineRule="auto"/>
      </w:pPr>
      <w:r>
        <w:separator/>
      </w:r>
    </w:p>
  </w:footnote>
  <w:footnote w:type="continuationSeparator" w:id="0">
    <w:p w:rsidR="00F25797" w:rsidRDefault="00F25797" w:rsidP="00995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E445B6"/>
    <w:multiLevelType w:val="hybridMultilevel"/>
    <w:tmpl w:val="5F526B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44134A3A"/>
    <w:multiLevelType w:val="hybridMultilevel"/>
    <w:tmpl w:val="9E6AEA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5HTTLPR, Adversity, Psychopathology.enl&lt;/item&gt;&lt;/Libraries&gt;&lt;/ENLibraries&gt;"/>
  </w:docVars>
  <w:rsids>
    <w:rsidRoot w:val="007609FC"/>
    <w:rsid w:val="00010ACA"/>
    <w:rsid w:val="00014BE6"/>
    <w:rsid w:val="000A67E2"/>
    <w:rsid w:val="000D6642"/>
    <w:rsid w:val="000E04FA"/>
    <w:rsid w:val="000E641A"/>
    <w:rsid w:val="000E6DC7"/>
    <w:rsid w:val="001613C2"/>
    <w:rsid w:val="0016757F"/>
    <w:rsid w:val="0019051C"/>
    <w:rsid w:val="001A3D83"/>
    <w:rsid w:val="001B2902"/>
    <w:rsid w:val="001C2C5E"/>
    <w:rsid w:val="001D327B"/>
    <w:rsid w:val="001E23BA"/>
    <w:rsid w:val="00212593"/>
    <w:rsid w:val="002128D4"/>
    <w:rsid w:val="002376C2"/>
    <w:rsid w:val="00271653"/>
    <w:rsid w:val="002A30C8"/>
    <w:rsid w:val="002A4521"/>
    <w:rsid w:val="002A6BB4"/>
    <w:rsid w:val="002E1CAB"/>
    <w:rsid w:val="002F69A4"/>
    <w:rsid w:val="00302778"/>
    <w:rsid w:val="00303F66"/>
    <w:rsid w:val="00321999"/>
    <w:rsid w:val="00365EC9"/>
    <w:rsid w:val="00384C37"/>
    <w:rsid w:val="003A50C5"/>
    <w:rsid w:val="003C3115"/>
    <w:rsid w:val="003E0A1D"/>
    <w:rsid w:val="00400051"/>
    <w:rsid w:val="004044B4"/>
    <w:rsid w:val="00404D11"/>
    <w:rsid w:val="00422C9E"/>
    <w:rsid w:val="004272F3"/>
    <w:rsid w:val="00457D5A"/>
    <w:rsid w:val="00496811"/>
    <w:rsid w:val="004C6D1B"/>
    <w:rsid w:val="004D4CD7"/>
    <w:rsid w:val="004F0DDF"/>
    <w:rsid w:val="005003A9"/>
    <w:rsid w:val="00517D30"/>
    <w:rsid w:val="0052501A"/>
    <w:rsid w:val="005308CF"/>
    <w:rsid w:val="00533379"/>
    <w:rsid w:val="00555461"/>
    <w:rsid w:val="00563DAA"/>
    <w:rsid w:val="005712EC"/>
    <w:rsid w:val="00575B79"/>
    <w:rsid w:val="005777A7"/>
    <w:rsid w:val="0058666F"/>
    <w:rsid w:val="005A6AAA"/>
    <w:rsid w:val="005B1331"/>
    <w:rsid w:val="005D614C"/>
    <w:rsid w:val="005E66D0"/>
    <w:rsid w:val="00635566"/>
    <w:rsid w:val="00683E9D"/>
    <w:rsid w:val="006969FF"/>
    <w:rsid w:val="006B3C6D"/>
    <w:rsid w:val="006D70E0"/>
    <w:rsid w:val="007158CF"/>
    <w:rsid w:val="007234D5"/>
    <w:rsid w:val="0074178A"/>
    <w:rsid w:val="007609FC"/>
    <w:rsid w:val="007F3480"/>
    <w:rsid w:val="00811EC5"/>
    <w:rsid w:val="00835754"/>
    <w:rsid w:val="008A4B00"/>
    <w:rsid w:val="008F5F00"/>
    <w:rsid w:val="00902936"/>
    <w:rsid w:val="009110C5"/>
    <w:rsid w:val="00911F7E"/>
    <w:rsid w:val="00914C58"/>
    <w:rsid w:val="00920669"/>
    <w:rsid w:val="009508B2"/>
    <w:rsid w:val="009568D9"/>
    <w:rsid w:val="009643D8"/>
    <w:rsid w:val="00983FF7"/>
    <w:rsid w:val="00991996"/>
    <w:rsid w:val="00995086"/>
    <w:rsid w:val="009D4E6E"/>
    <w:rsid w:val="009E0A14"/>
    <w:rsid w:val="00A021AC"/>
    <w:rsid w:val="00A15F66"/>
    <w:rsid w:val="00A3738C"/>
    <w:rsid w:val="00A47044"/>
    <w:rsid w:val="00A76ECC"/>
    <w:rsid w:val="00A87DF7"/>
    <w:rsid w:val="00AA258D"/>
    <w:rsid w:val="00AA6AF9"/>
    <w:rsid w:val="00AB5B5C"/>
    <w:rsid w:val="00AC49C5"/>
    <w:rsid w:val="00AD0BD4"/>
    <w:rsid w:val="00AD6F21"/>
    <w:rsid w:val="00B005F0"/>
    <w:rsid w:val="00B157D9"/>
    <w:rsid w:val="00B2694C"/>
    <w:rsid w:val="00BB6D54"/>
    <w:rsid w:val="00BC0E9A"/>
    <w:rsid w:val="00BE4A9C"/>
    <w:rsid w:val="00C07E63"/>
    <w:rsid w:val="00C229A5"/>
    <w:rsid w:val="00C36B29"/>
    <w:rsid w:val="00C80435"/>
    <w:rsid w:val="00C84335"/>
    <w:rsid w:val="00CF0CEE"/>
    <w:rsid w:val="00CF55D2"/>
    <w:rsid w:val="00D16E73"/>
    <w:rsid w:val="00D20CFA"/>
    <w:rsid w:val="00D33872"/>
    <w:rsid w:val="00E07C2D"/>
    <w:rsid w:val="00E12513"/>
    <w:rsid w:val="00E766CF"/>
    <w:rsid w:val="00EC6FB5"/>
    <w:rsid w:val="00ED4719"/>
    <w:rsid w:val="00EE1FD4"/>
    <w:rsid w:val="00EF1584"/>
    <w:rsid w:val="00F25797"/>
    <w:rsid w:val="00F333DD"/>
    <w:rsid w:val="00F37BEC"/>
    <w:rsid w:val="00F443C5"/>
    <w:rsid w:val="00F57178"/>
    <w:rsid w:val="00F94490"/>
    <w:rsid w:val="00FA5320"/>
    <w:rsid w:val="00FD2BDA"/>
    <w:rsid w:val="00FF5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CA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AD0B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D0BD4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rsid w:val="00760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7609FC"/>
    <w:rPr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C36B29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AD0BD4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AD0BD4"/>
  </w:style>
  <w:style w:type="character" w:customStyle="1" w:styleId="corresp-label">
    <w:name w:val="corresp-label"/>
    <w:basedOn w:val="DefaultParagraphFont"/>
    <w:uiPriority w:val="99"/>
    <w:rsid w:val="00AD0BD4"/>
  </w:style>
  <w:style w:type="character" w:customStyle="1" w:styleId="apple-converted-space">
    <w:name w:val="apple-converted-space"/>
    <w:basedOn w:val="DefaultParagraphFont"/>
    <w:uiPriority w:val="99"/>
    <w:rsid w:val="00AD0BD4"/>
  </w:style>
  <w:style w:type="paragraph" w:styleId="Header">
    <w:name w:val="header"/>
    <w:basedOn w:val="Normal"/>
    <w:link w:val="Head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D0BD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D0BD4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AD0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D0BD4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semiHidden/>
    <w:rsid w:val="00AD0BD4"/>
  </w:style>
  <w:style w:type="character" w:customStyle="1" w:styleId="EmailStyle30">
    <w:name w:val="EmailStyle301"/>
    <w:aliases w:val="EmailStyle301"/>
    <w:basedOn w:val="DefaultParagraphFont"/>
    <w:uiPriority w:val="99"/>
    <w:semiHidden/>
    <w:personal/>
    <w:rsid w:val="00AD0BD4"/>
    <w:rPr>
      <w:rFonts w:ascii="Arial" w:hAnsi="Arial" w:cs="Arial"/>
      <w:color w:val="auto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3135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24</Words>
  <Characters>707</Characters>
  <Application>Microsoft Office Outlook</Application>
  <DocSecurity>0</DocSecurity>
  <Lines>0</Lines>
  <Paragraphs>0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Results:  5-HTTLPR-environment interplay and its effects on neural reactivity in adolescents</dc:title>
  <dc:subject/>
  <dc:creator>nw288</dc:creator>
  <cp:keywords/>
  <dc:description/>
  <cp:lastModifiedBy>jedjec</cp:lastModifiedBy>
  <cp:revision>5</cp:revision>
  <dcterms:created xsi:type="dcterms:W3CDTF">2012-07-13T10:14:00Z</dcterms:created>
  <dcterms:modified xsi:type="dcterms:W3CDTF">2012-10-17T06:30:00Z</dcterms:modified>
</cp:coreProperties>
</file>